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C58" w:rsidRDefault="00EB5299">
      <w:r>
        <w:rPr>
          <w:b/>
        </w:rPr>
        <w:t>Table S</w:t>
      </w:r>
      <w:r w:rsidR="00366C58" w:rsidRPr="00366C58">
        <w:rPr>
          <w:b/>
        </w:rPr>
        <w:t>1.</w:t>
      </w:r>
      <w:r w:rsidR="00366C58" w:rsidRPr="00366C58">
        <w:t xml:space="preserve"> Nucleotide sequences of primers used for amplification and sequencing of </w:t>
      </w:r>
      <w:r w:rsidR="00366C58" w:rsidRPr="00764508">
        <w:rPr>
          <w:i/>
        </w:rPr>
        <w:t>AIRE</w:t>
      </w:r>
      <w:r w:rsidR="00366C58" w:rsidRPr="00366C58">
        <w:t xml:space="preserve"> exons and </w:t>
      </w:r>
      <w:proofErr w:type="spellStart"/>
      <w:r w:rsidR="00366C58" w:rsidRPr="00366C58">
        <w:t>cDNA</w:t>
      </w:r>
      <w:proofErr w:type="spellEnd"/>
      <w:r w:rsidR="00366C58" w:rsidRPr="00366C58">
        <w:t xml:space="preserve"> experiments.</w:t>
      </w:r>
      <w:bookmarkStart w:id="0" w:name="_GoBack"/>
      <w:bookmarkEnd w:id="0"/>
    </w:p>
    <w:tbl>
      <w:tblPr>
        <w:tblStyle w:val="TableGrid"/>
        <w:tblW w:w="9292" w:type="dxa"/>
        <w:tblLook w:val="04A0" w:firstRow="1" w:lastRow="0" w:firstColumn="1" w:lastColumn="0" w:noHBand="0" w:noVBand="1"/>
      </w:tblPr>
      <w:tblGrid>
        <w:gridCol w:w="1433"/>
        <w:gridCol w:w="2866"/>
        <w:gridCol w:w="1843"/>
        <w:gridCol w:w="3150"/>
      </w:tblGrid>
      <w:tr w:rsidR="007D3D8F" w:rsidRPr="007D3D8F" w:rsidTr="007D3D8F">
        <w:trPr>
          <w:trHeight w:val="315"/>
        </w:trPr>
        <w:tc>
          <w:tcPr>
            <w:tcW w:w="1433" w:type="dxa"/>
            <w:noWrap/>
            <w:hideMark/>
          </w:tcPr>
          <w:p w:rsidR="00366C58" w:rsidRPr="007D3D8F" w:rsidRDefault="00366C58" w:rsidP="0075207A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D3D8F">
              <w:rPr>
                <w:rFonts w:ascii="Calibri" w:eastAsia="Times New Roman" w:hAnsi="Calibri" w:cs="Calibri"/>
                <w:b/>
                <w:bCs/>
              </w:rPr>
              <w:t>PRIMER</w:t>
            </w:r>
          </w:p>
        </w:tc>
        <w:tc>
          <w:tcPr>
            <w:tcW w:w="2866" w:type="dxa"/>
            <w:noWrap/>
            <w:hideMark/>
          </w:tcPr>
          <w:p w:rsidR="00366C58" w:rsidRPr="007D3D8F" w:rsidRDefault="00366C58" w:rsidP="0075207A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D3D8F">
              <w:rPr>
                <w:rFonts w:ascii="Calibri" w:eastAsia="Times New Roman" w:hAnsi="Calibri" w:cs="Calibri"/>
                <w:b/>
                <w:bCs/>
              </w:rPr>
              <w:t>5' - 3' SEQUENCE</w:t>
            </w:r>
          </w:p>
        </w:tc>
        <w:tc>
          <w:tcPr>
            <w:tcW w:w="1843" w:type="dxa"/>
            <w:noWrap/>
            <w:hideMark/>
          </w:tcPr>
          <w:p w:rsidR="00366C58" w:rsidRPr="007D3D8F" w:rsidRDefault="00366C58" w:rsidP="0075207A">
            <w:pPr>
              <w:ind w:left="-382" w:firstLine="382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D3D8F">
              <w:rPr>
                <w:rFonts w:ascii="Calibri" w:eastAsia="Times New Roman" w:hAnsi="Calibri" w:cs="Calibri"/>
                <w:b/>
                <w:bCs/>
              </w:rPr>
              <w:t>PRIMER</w:t>
            </w:r>
          </w:p>
        </w:tc>
        <w:tc>
          <w:tcPr>
            <w:tcW w:w="3150" w:type="dxa"/>
            <w:noWrap/>
            <w:hideMark/>
          </w:tcPr>
          <w:p w:rsidR="00366C58" w:rsidRPr="007D3D8F" w:rsidRDefault="00366C58" w:rsidP="0075207A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D3D8F">
              <w:rPr>
                <w:rFonts w:ascii="Calibri" w:eastAsia="Times New Roman" w:hAnsi="Calibri" w:cs="Calibri"/>
                <w:b/>
                <w:bCs/>
              </w:rPr>
              <w:t>5' - 3' SEQUENCE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1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GGAGCGGCCTTTGCTCTT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10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TAGGTCCTGGGCTCCTTGAA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1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GGACTATCCCTGGCTCACAG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11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TCGGGTTGAGCTACATTTCC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2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TTAGAAGTTGGTCCCCTTCC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11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TGTGGTTGTGGGCTGTATG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2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CTGAGCAGGTGACAGCA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12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AGGTGGCACTCCTGCTC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3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ACCCTACCCCTGGAGAAAAC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12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TCTGCCCTGAGATGTGCTC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3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AGTGCTGGGTAGTCCCTTTG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13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ATCTCAGTGTGGGGGAAACA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4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AAAGGGACTACCCAGCACT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13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TGAGTTTCCACGGCTCAAG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4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CCCTAGGACAGGGTCTCA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14a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GAGGTTCTCACCGTCACTC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5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CCTGCTTCTGGCATAGAGT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14a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AGTAGGTCACCAGGCAAGGA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5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TGGTCCTCCTTCCATCTTG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14b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AATTAAACCCTGCCCCACTT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6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CTGGGGCCTACACGACT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14b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TCCATTCAGGAAGCTGGAAC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6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CAGAGGCAACGCTGTTC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qh-Fw4+5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AACGGGATTCAGACCATGT 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7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TCTGGGGGAGTGGCTCT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 xml:space="preserve">qh-Rv7-AIRE    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CCTAGCCTCACCTCCA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7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CCTGAGTGCCCAGGTAAA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qh-Fw5+6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GAGTCAGGCGGCTCCAA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8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AAGGAGGTGGCTCTCAGGA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qh-Rv6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TGCCGGAGTCTTCGAACTT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8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TTCCATCTTGGATGGGAGAG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6C58">
              <w:rPr>
                <w:rFonts w:ascii="Calibri" w:eastAsia="Times New Roman" w:hAnsi="Calibri" w:cs="Calibri"/>
                <w:color w:val="000000"/>
              </w:rPr>
              <w:t>qh</w:t>
            </w:r>
            <w:proofErr w:type="spellEnd"/>
            <w:r w:rsidRPr="00366C58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366C58">
              <w:rPr>
                <w:rFonts w:ascii="Calibri" w:eastAsia="Times New Roman" w:hAnsi="Calibri" w:cs="Calibri"/>
                <w:color w:val="000000"/>
              </w:rPr>
              <w:t>Fwmut</w:t>
            </w:r>
            <w:proofErr w:type="spellEnd"/>
            <w:r w:rsidRPr="00366C58">
              <w:rPr>
                <w:rFonts w:ascii="Calibri" w:eastAsia="Times New Roman" w:hAnsi="Calibri" w:cs="Calibri"/>
                <w:color w:val="000000"/>
              </w:rPr>
              <w:t>-AIRE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ATCCAGCAGGCAGGTC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9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GCTGTCTTGTTCTGCATGT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6C58">
              <w:rPr>
                <w:rFonts w:ascii="Calibri" w:eastAsia="Times New Roman" w:hAnsi="Calibri" w:cs="Calibri"/>
                <w:color w:val="000000"/>
              </w:rPr>
              <w:t>qh-FwBact</w:t>
            </w:r>
            <w:proofErr w:type="spellEnd"/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AGCCATGTACGTTGCTATCCAGG</w:t>
            </w:r>
          </w:p>
        </w:tc>
      </w:tr>
      <w:tr w:rsidR="00366C58" w:rsidRPr="00366C58" w:rsidTr="007D3D8F">
        <w:trPr>
          <w:trHeight w:val="300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Rv9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ACAGGACTCCAGGGGACAG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6C58">
              <w:rPr>
                <w:rFonts w:ascii="Calibri" w:eastAsia="Times New Roman" w:hAnsi="Calibri" w:cs="Calibri"/>
                <w:color w:val="000000"/>
              </w:rPr>
              <w:t>qh-RvBact</w:t>
            </w:r>
            <w:proofErr w:type="spellEnd"/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AGGTCCAGACGCAGGATGGCATG</w:t>
            </w:r>
          </w:p>
        </w:tc>
      </w:tr>
      <w:tr w:rsidR="00366C58" w:rsidRPr="00366C58" w:rsidTr="007D3D8F">
        <w:trPr>
          <w:trHeight w:val="315"/>
        </w:trPr>
        <w:tc>
          <w:tcPr>
            <w:tcW w:w="143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hFw10-AIRE</w:t>
            </w:r>
          </w:p>
        </w:tc>
        <w:tc>
          <w:tcPr>
            <w:tcW w:w="2866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CACTGACTCCTGGGTGGTG</w:t>
            </w:r>
          </w:p>
        </w:tc>
        <w:tc>
          <w:tcPr>
            <w:tcW w:w="1843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50" w:type="dxa"/>
            <w:noWrap/>
            <w:hideMark/>
          </w:tcPr>
          <w:p w:rsidR="00366C58" w:rsidRPr="00366C58" w:rsidRDefault="00366C58" w:rsidP="0075207A">
            <w:pPr>
              <w:rPr>
                <w:rFonts w:ascii="Calibri" w:eastAsia="Times New Roman" w:hAnsi="Calibri" w:cs="Calibri"/>
                <w:color w:val="000000"/>
              </w:rPr>
            </w:pPr>
            <w:r w:rsidRPr="00366C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366C58" w:rsidRDefault="00366C58"/>
    <w:sectPr w:rsidR="00366C58" w:rsidSect="0021041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C58"/>
    <w:rsid w:val="00110D55"/>
    <w:rsid w:val="001B7668"/>
    <w:rsid w:val="00210416"/>
    <w:rsid w:val="00366C58"/>
    <w:rsid w:val="004467B4"/>
    <w:rsid w:val="00764508"/>
    <w:rsid w:val="007D3D8F"/>
    <w:rsid w:val="00E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D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D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1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</dc:creator>
  <cp:lastModifiedBy>Edu</cp:lastModifiedBy>
  <cp:revision>4</cp:revision>
  <dcterms:created xsi:type="dcterms:W3CDTF">2014-02-10T11:16:00Z</dcterms:created>
  <dcterms:modified xsi:type="dcterms:W3CDTF">2014-06-12T07:53:00Z</dcterms:modified>
</cp:coreProperties>
</file>